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9A8" w:rsidRPr="00614982" w:rsidRDefault="002B19A8" w:rsidP="002B19A8">
      <w:pPr>
        <w:rPr>
          <w:rFonts w:ascii="Times New Roman" w:hAnsi="Times New Roman" w:cs="Times New Roman"/>
        </w:rPr>
      </w:pPr>
      <w:r w:rsidRPr="00614982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2</w:t>
      </w:r>
      <w:r w:rsidRPr="00614982">
        <w:rPr>
          <w:rFonts w:ascii="Times New Roman" w:hAnsi="Times New Roman" w:cs="Times New Roman"/>
        </w:rPr>
        <w:t>. The list of outcomes that achieved consensus in different stakeholders</w:t>
      </w:r>
      <w:r>
        <w:rPr>
          <w:rFonts w:ascii="Times New Roman" w:hAnsi="Times New Roman" w:cs="Times New Roman"/>
        </w:rPr>
        <w:t xml:space="preserve"> in the round 2 of Delphi survey</w:t>
      </w:r>
    </w:p>
    <w:tbl>
      <w:tblPr>
        <w:tblW w:w="8369" w:type="dxa"/>
        <w:tblInd w:w="-5" w:type="dxa"/>
        <w:tblLook w:val="04A0" w:firstRow="1" w:lastRow="0" w:firstColumn="1" w:lastColumn="0" w:noHBand="0" w:noVBand="1"/>
      </w:tblPr>
      <w:tblGrid>
        <w:gridCol w:w="3160"/>
        <w:gridCol w:w="1480"/>
        <w:gridCol w:w="1480"/>
        <w:gridCol w:w="1480"/>
        <w:gridCol w:w="815"/>
      </w:tblGrid>
      <w:tr w:rsidR="006C73D2" w:rsidRPr="00D641A4" w:rsidTr="00FD0116">
        <w:trPr>
          <w:trHeight w:val="300"/>
          <w:tblHeader/>
        </w:trPr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D641A4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641A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Outcome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D641A4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CM expert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D641A4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Western medicine expert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D641A4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rses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D641A4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ublic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kocyt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ochemical outcomes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hrombin tim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ed partial thromboplastin tim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brinoge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dimer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"/>
              </w:rPr>
              <w:t>Platelet cou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ythrocyte sedimentation  (ES) rat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 ES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ES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st imaging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chest imaging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eumonia severity index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mechanical ventilat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terial blood gas analysi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oxygen satur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O2/FiO2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lication of pulmonary surfacta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extracorporeal membrane oxygenat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lmonary func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xygen intake methods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equency of requirement for supplemental oxyge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no supplemental oxygen requireme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supplemental oxygen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quency of requirement for mechanical ventil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C1571A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mechanical ventilat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C1571A">
        <w:trPr>
          <w:trHeight w:val="300"/>
        </w:trPr>
        <w:tc>
          <w:tcPr>
            <w:tcW w:w="3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using assisted breathing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C1571A">
        <w:trPr>
          <w:trHeight w:val="300"/>
        </w:trPr>
        <w:tc>
          <w:tcPr>
            <w:tcW w:w="3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Improvement of respiratory rate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normalization of respiratory rate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dyspnea reported as mild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600"/>
        </w:trPr>
        <w:tc>
          <w:tcPr>
            <w:tcW w:w="3160" w:type="dxa"/>
            <w:shd w:val="clear" w:color="000000" w:fill="FFFFFF"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 incidence of dyspnea with low oxygen saturation level and high respiratory rat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incidence of hypoxia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oxygen saturation improvement rat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provement of lung HRCT scor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B-65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rray lung injury scor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 Georges respiratory questionnair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duration of intub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number of times incub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cough reported as mild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G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yocardial enzymes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globi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rt func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CK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CK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Mb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Mb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poni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func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ALT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ALT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cough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fatigu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fever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dyspnea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earance time of gastrointestinal symptoms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rance time of myalgia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portion of patients without cough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fatigu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portion of patients without fever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portion of patients without dyspnea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sputum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ortion of patients without wheezing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l sign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M syndrom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symptom scor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ration of fever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oglobuli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+ T cell cou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D4+ T cell recovery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8+ T cell count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D8+ T cell recovery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leukocyte antigen-DR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subjects receiving systematic corticosteroids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subsets and compleme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3D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overy time of Lymphocyte subset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reaction protei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of CRP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gh-sensitive CRP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lcitoni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4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γ-interfer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740CC4">
        <w:trPr>
          <w:trHeight w:val="540"/>
        </w:trPr>
        <w:tc>
          <w:tcPr>
            <w:tcW w:w="3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aken by SARS-CoV-2 RNA to become negativ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portion of patients with negative SARS-CoV-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lining speed of SARS-CoV-2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antibiotic treatme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antibiotic treatmen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vel of viral antibody in blood sampl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ther infection 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ne routin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dney func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rate of kidney damag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 II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FA scor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minute walk tes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-point scal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ified Barthel Index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WS2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54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NEWS2 of </w:t>
            </w: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maintained for 24 h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 multiple organ dysfunc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preventing mild to moderate type patients from progressing to severe typ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idence of shock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jor organ funct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 function support measure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gan support intensity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inical outcome 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e of disease remiss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severe type of diseas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rate of critical stag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severe stag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the critical stag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treatment failur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540"/>
        </w:trPr>
        <w:tc>
          <w:tcPr>
            <w:tcW w:w="3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e of preventing mild to moderate type patients from progressing to severe typ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540"/>
        </w:trPr>
        <w:tc>
          <w:tcPr>
            <w:tcW w:w="31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Number of participants with improvement from severe type to ordinary type 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disease recovery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very rat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to Clinical Improvement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o release from isol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cidence of ICU admission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gth of stay in ICU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U free day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ration of hospitalization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proportion of inpatient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pitalization cost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and for first aid measument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modiafiltration  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108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dverse events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 imaging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？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-5D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-36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logical outcome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quid balanc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rate of discontinuations due to adverse events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lity of sleep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line of temperatur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rea of temperature declining and time 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</w:tr>
      <w:tr w:rsidR="006C73D2" w:rsidRPr="006C73D2" w:rsidTr="00FD0116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gue coating and pulse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et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?</w:t>
            </w:r>
          </w:p>
        </w:tc>
        <w:tc>
          <w:tcPr>
            <w:tcW w:w="1480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  <w:tr w:rsidR="006C73D2" w:rsidRPr="006C73D2" w:rsidTr="00740CC4">
        <w:trPr>
          <w:trHeight w:val="300"/>
        </w:trPr>
        <w:tc>
          <w:tcPr>
            <w:tcW w:w="31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load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73D2" w:rsidRPr="006C73D2" w:rsidRDefault="006C73D2" w:rsidP="006C73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73D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√</w:t>
            </w:r>
          </w:p>
        </w:tc>
      </w:tr>
    </w:tbl>
    <w:p w:rsidR="006C73D2" w:rsidRDefault="006C73D2"/>
    <w:p w:rsidR="00EA58C6" w:rsidRDefault="00EA58C6"/>
    <w:p w:rsidR="00EA58C6" w:rsidRDefault="00EA58C6" w:rsidP="00EA5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√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consensus in</w:t>
      </w:r>
    </w:p>
    <w:p w:rsidR="00EA58C6" w:rsidRDefault="00EA58C6" w:rsidP="00EA5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×: consensus out</w:t>
      </w:r>
    </w:p>
    <w:p w:rsidR="00EA58C6" w:rsidRPr="00614982" w:rsidRDefault="00EA58C6" w:rsidP="00EA5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?: no consensus</w:t>
      </w:r>
    </w:p>
    <w:p w:rsidR="00EA58C6" w:rsidRPr="002B19A8" w:rsidRDefault="00EA58C6">
      <w:pPr>
        <w:rPr>
          <w:rFonts w:hint="eastAsia"/>
        </w:rPr>
      </w:pPr>
      <w:bookmarkStart w:id="0" w:name="_GoBack"/>
      <w:bookmarkEnd w:id="0"/>
    </w:p>
    <w:sectPr w:rsidR="00EA58C6" w:rsidRPr="002B1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09E" w:rsidRDefault="00AF109E" w:rsidP="002B19A8">
      <w:r>
        <w:separator/>
      </w:r>
    </w:p>
  </w:endnote>
  <w:endnote w:type="continuationSeparator" w:id="0">
    <w:p w:rsidR="00AF109E" w:rsidRDefault="00AF109E" w:rsidP="002B1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Segoe UI Semilight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09E" w:rsidRDefault="00AF109E" w:rsidP="002B19A8">
      <w:r>
        <w:separator/>
      </w:r>
    </w:p>
  </w:footnote>
  <w:footnote w:type="continuationSeparator" w:id="0">
    <w:p w:rsidR="00AF109E" w:rsidRDefault="00AF109E" w:rsidP="002B1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42A"/>
    <w:rsid w:val="00086412"/>
    <w:rsid w:val="001D0D54"/>
    <w:rsid w:val="002B19A8"/>
    <w:rsid w:val="005F42EC"/>
    <w:rsid w:val="006C73D2"/>
    <w:rsid w:val="00740CC4"/>
    <w:rsid w:val="009B1FD1"/>
    <w:rsid w:val="00AF109E"/>
    <w:rsid w:val="00C1571A"/>
    <w:rsid w:val="00D641A4"/>
    <w:rsid w:val="00E041CE"/>
    <w:rsid w:val="00E6342A"/>
    <w:rsid w:val="00EA58C6"/>
    <w:rsid w:val="00FD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BD430"/>
  <w15:chartTrackingRefBased/>
  <w15:docId w15:val="{1E4BF28D-8C7D-4D03-97F8-18E6FA57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1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05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9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1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83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1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3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2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06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9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8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5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35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瑞瑾</dc:creator>
  <cp:keywords/>
  <dc:description/>
  <cp:lastModifiedBy>China</cp:lastModifiedBy>
  <cp:revision>8</cp:revision>
  <dcterms:created xsi:type="dcterms:W3CDTF">2020-03-22T14:17:00Z</dcterms:created>
  <dcterms:modified xsi:type="dcterms:W3CDTF">2020-05-15T07:26:00Z</dcterms:modified>
</cp:coreProperties>
</file>